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3:  Results of the 43 responses coded as “Multiple Reasons” for the healthcare provider reported COD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715135</wp:posOffset>
                </wp:positionV>
                <wp:extent cx="4011930" cy="42233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1930" cy="42233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1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168"/>
                              <w:gridCol w:w="3150"/>
                            </w:tblGrid>
                            <w:tr>
                              <w:trPr/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Cord or placental issue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Clots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Infection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Obstetric condition (n=1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eastAsia="Arial"/>
                                    </w:rPr>
                                    <w:t xml:space="preserve">  </w:t>
                                  </w:r>
                                  <w:ins w:id="0" w:author="Louise O'Brien" w:date="2015-06-10T10:32:00Z">
                                    <w:r>
                                      <w:rPr/>
                                      <w:t>Fetal Growth Restriction</w:t>
                                    </w:r>
                                  </w:ins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eastAsia="Arial"/>
                                    </w:rPr>
                                    <w:t xml:space="preserve">  </w:t>
                                  </w:r>
                                  <w:r>
                                    <w:rPr/>
                                    <w:t>Hypertens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eastAsia="Arial"/>
                                    </w:rPr>
                                    <w:t xml:space="preserve">  </w:t>
                                  </w:r>
                                  <w:r>
                                    <w:rPr/>
                                    <w:t>Gestational diabet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eastAsia="Arial"/>
                                    </w:rPr>
                                    <w:t xml:space="preserve">  </w:t>
                                  </w:r>
                                  <w:r>
                                    <w:rPr/>
                                    <w:t>Haemorrhag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eastAsia="Arial"/>
                                    </w:rPr>
                                    <w:t xml:space="preserve">   </w:t>
                                  </w:r>
                                  <w:r>
                                    <w:rPr/>
                                    <w:t>Polyhydramnio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eastAsia="Arial"/>
                                    </w:rPr>
                                    <w:t xml:space="preserve">   </w:t>
                                  </w:r>
                                  <w:r>
                                    <w:rPr/>
                                    <w:t>No amniotic fluid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Fetal Anomaly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Post-dates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5.9pt;height:332.55pt;mso-wrap-distance-left:9pt;mso-wrap-distance-right:9pt;mso-wrap-distance-top:0pt;mso-wrap-distance-bottom:0pt;margin-top:135.05pt;mso-position-vertical-relative:page;margin-left:139.7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631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168"/>
                        <w:gridCol w:w="3150"/>
                      </w:tblGrid>
                      <w:tr>
                        <w:trPr/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Cord or placental issue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Clots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Infection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Obstetric condition (n=14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eastAsia="Arial"/>
                              </w:rPr>
                              <w:t xml:space="preserve">  </w:t>
                            </w:r>
                            <w:ins w:id="1" w:author="Louise O'Brien" w:date="2015-06-10T10:32:00Z">
                              <w:r>
                                <w:rPr/>
                                <w:t>Fetal Growth Restriction</w:t>
                              </w:r>
                            </w:ins>
                          </w:p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eastAsia="Arial"/>
                              </w:rPr>
                              <w:t xml:space="preserve">  </w:t>
                            </w:r>
                            <w:r>
                              <w:rPr/>
                              <w:t>Hypertension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eastAsia="Arial"/>
                              </w:rPr>
                              <w:t xml:space="preserve">  </w:t>
                            </w:r>
                            <w:r>
                              <w:rPr/>
                              <w:t>Gestational diabetes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eastAsia="Arial"/>
                              </w:rPr>
                              <w:t xml:space="preserve">  </w:t>
                            </w:r>
                            <w:r>
                              <w:rPr/>
                              <w:t>Haemorrhage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eastAsia="Arial"/>
                              </w:rPr>
                              <w:t xml:space="preserve">   </w:t>
                            </w:r>
                            <w:r>
                              <w:rPr/>
                              <w:t>Polyhydramnios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eastAsia="Arial"/>
                              </w:rPr>
                              <w:t xml:space="preserve">   </w:t>
                            </w:r>
                            <w:r>
                              <w:rPr/>
                              <w:t>No amniotic fluid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Fetal Anomaly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Post-dates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ＭＳ 明朝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04:10:00Z</dcterms:created>
  <dc:creator>Louise O'Brien</dc:creator>
  <dc:description/>
  <cp:keywords/>
  <dc:language>en-US</dc:language>
  <cp:lastModifiedBy>Louise O'Brien</cp:lastModifiedBy>
  <dcterms:modified xsi:type="dcterms:W3CDTF">2015-06-10T14:33:00Z</dcterms:modified>
  <cp:revision>4</cp:revision>
  <dc:subject/>
  <dc:title/>
</cp:coreProperties>
</file>